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CF161" w14:textId="65586402" w:rsidR="009711D1" w:rsidRPr="00B34008" w:rsidRDefault="00C27E14" w:rsidP="009711D1">
      <w:pPr>
        <w:rPr>
          <w:rFonts w:ascii="Times New Roman" w:hAnsi="Times New Roman" w:cs="Times New Roman"/>
        </w:rPr>
      </w:pPr>
      <w:r w:rsidRPr="00A030D1">
        <w:rPr>
          <w:rFonts w:ascii="Times New Roman" w:hAnsi="Times New Roman" w:cs="Times New Roman"/>
          <w:b/>
        </w:rPr>
        <w:t xml:space="preserve">Table </w:t>
      </w:r>
      <w:r w:rsidR="009C523F" w:rsidRPr="00A030D1">
        <w:rPr>
          <w:rFonts w:ascii="Times New Roman" w:hAnsi="Times New Roman" w:cs="Times New Roman"/>
          <w:b/>
        </w:rPr>
        <w:t>S3</w:t>
      </w:r>
      <w:r w:rsidRPr="00A030D1">
        <w:rPr>
          <w:rFonts w:ascii="Times New Roman" w:hAnsi="Times New Roman" w:cs="Times New Roman"/>
          <w:b/>
        </w:rPr>
        <w:t>.</w:t>
      </w:r>
      <w:r w:rsidR="00A37AF4" w:rsidRPr="00A030D1">
        <w:rPr>
          <w:rFonts w:ascii="Times New Roman" w:hAnsi="Times New Roman" w:cs="Times New Roman"/>
        </w:rPr>
        <w:t xml:space="preserve"> </w:t>
      </w:r>
      <w:r w:rsidR="00530021" w:rsidRPr="00A030D1">
        <w:rPr>
          <w:rFonts w:ascii="Times New Roman" w:hAnsi="Times New Roman" w:cs="Times New Roman"/>
        </w:rPr>
        <w:t xml:space="preserve">DNA sequences of </w:t>
      </w:r>
      <w:r w:rsidR="00A37AF4" w:rsidRPr="00A030D1">
        <w:rPr>
          <w:rFonts w:ascii="Times New Roman" w:hAnsi="Times New Roman" w:cs="Times New Roman"/>
        </w:rPr>
        <w:t>mitotic gene</w:t>
      </w:r>
      <w:r w:rsidR="00530021" w:rsidRPr="00A030D1">
        <w:rPr>
          <w:rFonts w:ascii="Times New Roman" w:hAnsi="Times New Roman" w:cs="Times New Roman"/>
        </w:rPr>
        <w:t xml:space="preserve"> promoter</w:t>
      </w:r>
      <w:r w:rsidR="00A37AF4" w:rsidRPr="00A030D1">
        <w:rPr>
          <w:rFonts w:ascii="Times New Roman" w:hAnsi="Times New Roman" w:cs="Times New Roman"/>
        </w:rPr>
        <w:t xml:space="preserve">s </w:t>
      </w:r>
      <w:r w:rsidR="00C45B4E" w:rsidRPr="00A030D1">
        <w:rPr>
          <w:rFonts w:ascii="Times New Roman" w:hAnsi="Times New Roman" w:cs="Times New Roman"/>
        </w:rPr>
        <w:t xml:space="preserve">in S2 cells </w:t>
      </w:r>
      <w:r w:rsidR="00A37AF4" w:rsidRPr="00A030D1">
        <w:rPr>
          <w:rFonts w:ascii="Times New Roman" w:hAnsi="Times New Roman" w:cs="Times New Roman"/>
        </w:rPr>
        <w:t>are</w:t>
      </w:r>
      <w:r w:rsidR="009711D1" w:rsidRPr="00A030D1">
        <w:rPr>
          <w:rFonts w:ascii="Times New Roman" w:hAnsi="Times New Roman" w:cs="Times New Roman"/>
        </w:rPr>
        <w:t xml:space="preserve"> enriched </w:t>
      </w:r>
      <w:r w:rsidR="00C45B4E" w:rsidRPr="00A030D1">
        <w:rPr>
          <w:rFonts w:ascii="Times New Roman" w:hAnsi="Times New Roman" w:cs="Times New Roman"/>
        </w:rPr>
        <w:t xml:space="preserve">in Rcd1, MBD-R2 and </w:t>
      </w:r>
      <w:r w:rsidR="001C4791" w:rsidRPr="00A030D1">
        <w:rPr>
          <w:rFonts w:ascii="Times New Roman" w:hAnsi="Times New Roman" w:cs="Times New Roman"/>
        </w:rPr>
        <w:t xml:space="preserve">Nsl1 </w:t>
      </w:r>
      <w:r w:rsidR="00160BA1" w:rsidRPr="00A030D1">
        <w:rPr>
          <w:rFonts w:ascii="Times New Roman" w:hAnsi="Times New Roman" w:cs="Times New Roman"/>
        </w:rPr>
        <w:t xml:space="preserve">ChIP samples </w:t>
      </w:r>
      <w:r w:rsidR="001713EF" w:rsidRPr="00A030D1">
        <w:rPr>
          <w:rFonts w:ascii="Times New Roman" w:hAnsi="Times New Roman" w:cs="Times New Roman"/>
        </w:rPr>
        <w:t xml:space="preserve">relative to other genomic </w:t>
      </w:r>
      <w:r w:rsidR="00FC582D" w:rsidRPr="00A030D1">
        <w:rPr>
          <w:rFonts w:ascii="Times New Roman" w:hAnsi="Times New Roman" w:cs="Times New Roman"/>
        </w:rPr>
        <w:t xml:space="preserve">DNA </w:t>
      </w:r>
      <w:r w:rsidR="001713EF" w:rsidRPr="00A030D1">
        <w:rPr>
          <w:rFonts w:ascii="Times New Roman" w:hAnsi="Times New Roman" w:cs="Times New Roman"/>
        </w:rPr>
        <w:t>sequences</w:t>
      </w:r>
      <w:r w:rsidR="00C45B4E" w:rsidRPr="00A030D1">
        <w:rPr>
          <w:rFonts w:ascii="Times New Roman" w:hAnsi="Times New Roman" w:cs="Times New Roman"/>
        </w:rPr>
        <w:t>.</w:t>
      </w:r>
      <w:r w:rsidR="009711D1" w:rsidRPr="00A030D1">
        <w:rPr>
          <w:rFonts w:ascii="Times New Roman" w:hAnsi="Times New Roman" w:cs="Times New Roman"/>
        </w:rPr>
        <w:t xml:space="preserve"> Data on </w:t>
      </w:r>
      <w:r w:rsidR="00544058" w:rsidRPr="00A030D1">
        <w:rPr>
          <w:rFonts w:ascii="Times New Roman" w:hAnsi="Times New Roman" w:cs="Times New Roman"/>
        </w:rPr>
        <w:t>Rcd</w:t>
      </w:r>
      <w:r w:rsidR="009711D1" w:rsidRPr="00A030D1">
        <w:rPr>
          <w:rFonts w:ascii="Times New Roman" w:hAnsi="Times New Roman" w:cs="Times New Roman"/>
        </w:rPr>
        <w:t xml:space="preserve">1 and MBD-R2 are from </w:t>
      </w:r>
      <w:r w:rsidR="00C1095D" w:rsidRPr="00A030D1">
        <w:rPr>
          <w:rFonts w:ascii="Times New Roman" w:hAnsi="Times New Roman" w:cs="Times New Roman"/>
        </w:rPr>
        <w:t>[14]</w:t>
      </w:r>
      <w:r w:rsidR="009711D1" w:rsidRPr="00A030D1">
        <w:rPr>
          <w:rFonts w:ascii="Times New Roman" w:hAnsi="Times New Roman" w:cs="Times New Roman"/>
        </w:rPr>
        <w:t>; data on N</w:t>
      </w:r>
      <w:r w:rsidR="00544058" w:rsidRPr="00A030D1">
        <w:rPr>
          <w:rFonts w:ascii="Times New Roman" w:hAnsi="Times New Roman" w:cs="Times New Roman"/>
        </w:rPr>
        <w:t>sl</w:t>
      </w:r>
      <w:r w:rsidR="009711D1" w:rsidRPr="00A030D1">
        <w:rPr>
          <w:rFonts w:ascii="Times New Roman" w:hAnsi="Times New Roman" w:cs="Times New Roman"/>
        </w:rPr>
        <w:t xml:space="preserve">1 are from </w:t>
      </w:r>
      <w:r w:rsidR="00C1095D" w:rsidRPr="00A030D1">
        <w:rPr>
          <w:rFonts w:ascii="Times New Roman" w:hAnsi="Times New Roman" w:cs="Times New Roman"/>
        </w:rPr>
        <w:t>[12]</w:t>
      </w:r>
      <w:r w:rsidR="009711D1" w:rsidRPr="00A030D1">
        <w:rPr>
          <w:rFonts w:ascii="Times New Roman" w:hAnsi="Times New Roman" w:cs="Times New Roman"/>
        </w:rPr>
        <w:t>.</w:t>
      </w:r>
    </w:p>
    <w:tbl>
      <w:tblPr>
        <w:tblW w:w="89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1172"/>
        <w:gridCol w:w="2023"/>
        <w:gridCol w:w="2127"/>
        <w:gridCol w:w="2126"/>
      </w:tblGrid>
      <w:tr w:rsidR="00C27E14" w:rsidRPr="00B34008" w14:paraId="2849E097" w14:textId="77777777" w:rsidTr="00174424">
        <w:trPr>
          <w:trHeight w:val="706"/>
        </w:trPr>
        <w:tc>
          <w:tcPr>
            <w:tcW w:w="1461" w:type="dxa"/>
            <w:vMerge w:val="restart"/>
            <w:vAlign w:val="center"/>
          </w:tcPr>
          <w:p w14:paraId="2F333F75" w14:textId="0340CE93" w:rsidR="00C27E14" w:rsidRPr="00B34008" w:rsidRDefault="00C27E14" w:rsidP="00B34008">
            <w:pPr>
              <w:spacing w:after="0" w:line="240" w:lineRule="auto"/>
              <w:ind w:left="274" w:hanging="3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Gene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</w:tcPr>
          <w:p w14:paraId="2F607F2D" w14:textId="0C3B749A" w:rsidR="00C27E14" w:rsidRPr="00B34008" w:rsidRDefault="00C27E14" w:rsidP="00E3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Number of</w:t>
            </w:r>
            <w:r w:rsidR="00390CD2"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 xml:space="preserve"> </w:t>
            </w:r>
          </w:p>
          <w:p w14:paraId="5D65AF6B" w14:textId="4C27DACC" w:rsidR="00C27E14" w:rsidRPr="00B34008" w:rsidRDefault="00390CD2" w:rsidP="00E3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p</w:t>
            </w:r>
            <w:r w:rsidR="00C27E14"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romoters</w:t>
            </w: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 xml:space="preserve"> (TSSs)</w:t>
            </w:r>
          </w:p>
        </w:tc>
        <w:tc>
          <w:tcPr>
            <w:tcW w:w="6276" w:type="dxa"/>
            <w:gridSpan w:val="3"/>
            <w:shd w:val="clear" w:color="auto" w:fill="auto"/>
            <w:vAlign w:val="center"/>
          </w:tcPr>
          <w:p w14:paraId="7AF29175" w14:textId="5FD87733" w:rsidR="00C27E14" w:rsidRPr="00B34008" w:rsidRDefault="00C27E14" w:rsidP="00F3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ChIP binding to promoter(s)</w:t>
            </w:r>
            <w:r w:rsidR="002C26A5"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 xml:space="preserve">, </w:t>
            </w: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log</w:t>
            </w: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vertAlign w:val="subscript"/>
                <w:lang w:eastAsia="ru-RU"/>
              </w:rPr>
              <w:t>2</w:t>
            </w:r>
            <w:r w:rsidR="00530021"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(NSL complex component</w:t>
            </w:r>
            <w:r w:rsidR="002C26A5"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/Input)</w:t>
            </w:r>
          </w:p>
          <w:p w14:paraId="21078F90" w14:textId="4549F822" w:rsidR="00C27E14" w:rsidRPr="00B34008" w:rsidRDefault="00530021" w:rsidP="00530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 xml:space="preserve">[percentile position in </w:t>
            </w:r>
            <w:r w:rsidR="00C27E14"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the genome-wide distribution</w:t>
            </w: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*]</w:t>
            </w:r>
          </w:p>
        </w:tc>
      </w:tr>
      <w:tr w:rsidR="00C27E14" w:rsidRPr="00B34008" w14:paraId="4F011EE3" w14:textId="77777777" w:rsidTr="00174424">
        <w:trPr>
          <w:trHeight w:val="263"/>
        </w:trPr>
        <w:tc>
          <w:tcPr>
            <w:tcW w:w="1461" w:type="dxa"/>
            <w:vMerge/>
            <w:vAlign w:val="center"/>
          </w:tcPr>
          <w:p w14:paraId="5950221A" w14:textId="77777777" w:rsidR="00C27E14" w:rsidRPr="00B34008" w:rsidRDefault="00C27E14" w:rsidP="00E3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</w:p>
        </w:tc>
        <w:tc>
          <w:tcPr>
            <w:tcW w:w="1172" w:type="dxa"/>
            <w:vMerge/>
            <w:shd w:val="clear" w:color="auto" w:fill="auto"/>
            <w:vAlign w:val="center"/>
            <w:hideMark/>
          </w:tcPr>
          <w:p w14:paraId="3539C138" w14:textId="5C1629D8" w:rsidR="00C27E14" w:rsidRPr="00B34008" w:rsidRDefault="00C27E14" w:rsidP="00F3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</w:p>
        </w:tc>
        <w:tc>
          <w:tcPr>
            <w:tcW w:w="2023" w:type="dxa"/>
            <w:shd w:val="clear" w:color="auto" w:fill="auto"/>
            <w:vAlign w:val="center"/>
            <w:hideMark/>
          </w:tcPr>
          <w:p w14:paraId="03B65C50" w14:textId="1CFE2B1C" w:rsidR="00C27E14" w:rsidRPr="00B34008" w:rsidRDefault="00C27E14" w:rsidP="00E3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Rcd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60009CF" w14:textId="737E247A" w:rsidR="00C27E14" w:rsidRPr="00B34008" w:rsidRDefault="00C27E14" w:rsidP="00E32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MBD-R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A850C23" w14:textId="2811D6CB" w:rsidR="00C27E14" w:rsidRPr="00B34008" w:rsidRDefault="00C27E14" w:rsidP="00A20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</w:pP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N</w:t>
            </w:r>
            <w:r w:rsidR="00A2036A"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sl</w:t>
            </w:r>
            <w:r w:rsidRPr="00B34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ru-RU"/>
              </w:rPr>
              <w:t>1</w:t>
            </w:r>
          </w:p>
        </w:tc>
      </w:tr>
      <w:tr w:rsidR="00C27E14" w:rsidRPr="00A80AA8" w14:paraId="5C20EEBC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15EA5BE8" w14:textId="6FCEEAA2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proofErr w:type="spellStart"/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cid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90ADC5A" w14:textId="2E1602FF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0B46C7F" w14:textId="4F7C24E0" w:rsidR="00C27E14" w:rsidRPr="001F1771" w:rsidRDefault="00C27E14" w:rsidP="007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902</w:t>
            </w:r>
            <w:r w:rsidR="00C85809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530021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&gt;99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530021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30B19" w14:textId="51CBA55B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3.101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9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BD7215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57469635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281FBCAF" w14:textId="7C5AFE85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Cenp-C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673904A" w14:textId="1D7DB114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A735999" w14:textId="35AEADAB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2.128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412004" w14:textId="2A747C27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044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7626B3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3C68BB7A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72FD6F0C" w14:textId="0F8DC4D2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Mis1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FD4293" w14:textId="79FF07D5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3EFDAA5" w14:textId="094959EF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2.582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A3AC3A" w14:textId="15925931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2.207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13276D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421F6BA9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533E9126" w14:textId="5FEECE6E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Nnf1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8ED0B05" w14:textId="47DC5FBA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8CC6E2B" w14:textId="5E0BCD03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2.085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AB6008" w14:textId="5AB96631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800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8FE8C7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1D2475BD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70688450" w14:textId="0930989A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Nnf1b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A71F89A" w14:textId="6C514B65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15B0D5B" w14:textId="05C4C5DC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400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1C14A1" w14:textId="3E1F8836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267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4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5043A5" w14:textId="218D73EA" w:rsidR="00C27E14" w:rsidRPr="001F1771" w:rsidRDefault="00C27E14" w:rsidP="00E95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0.</w:t>
            </w:r>
            <w:r w:rsidR="00E959C3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225  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7</w:t>
            </w:r>
            <w:r w:rsidR="007267CE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C27E14" w:rsidRPr="00A80AA8" w14:paraId="7D8CB8E9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10310FF8" w14:textId="7F5402CE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Kmn1</w:t>
            </w: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(</w:t>
            </w: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Nsl1</w:t>
            </w: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AC5991F" w14:textId="05C63FF5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98FFC5A" w14:textId="68E72D43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518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D0C41E" w14:textId="6F73876E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589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0067F3" w14:textId="2559EDC5" w:rsidR="00C27E14" w:rsidRPr="001F1771" w:rsidRDefault="00C27E14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182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</w:t>
            </w:r>
            <w:r w:rsidR="007267CE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99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C27E14" w:rsidRPr="00A80AA8" w14:paraId="69B48CED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061B1AE2" w14:textId="0F4FA41B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Ndc8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A9ECADE" w14:textId="21903A9A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8D962D1" w14:textId="07C040DB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366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B0C04C" w14:textId="29DF1D4B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780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CDEB50" w14:textId="60AFB6FE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326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267CE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&gt;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5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C27E14" w:rsidRPr="00A80AA8" w14:paraId="301C93F0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177D5CE8" w14:textId="1635E5C0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Nuf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E8F46C0" w14:textId="3524D9F2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99A07BE" w14:textId="7584B90B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426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27F59D" w14:textId="605EA4A4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117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066FF5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19834F14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2B7C435B" w14:textId="7305605A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Spc25</w:t>
            </w: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(</w:t>
            </w: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Mitch</w:t>
            </w: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36436AD" w14:textId="61C9F500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692788B" w14:textId="7FBBD0A1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280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5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274356" w14:textId="7400DE57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823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1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4F2817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546BD491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3CC5E3B3" w14:textId="7355B9B2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Spc105R</w:t>
            </w:r>
            <w:r w:rsidR="0014735A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 xml:space="preserve"> (</w:t>
            </w:r>
            <w:r w:rsidR="0014735A" w:rsidRPr="0014735A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KNL1</w:t>
            </w:r>
            <w:r w:rsidR="00174424" w:rsidRPr="00ED2C3D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D7D673D" w14:textId="1BC8E3E8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EEE849D" w14:textId="633FB795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053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4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6236FB" w14:textId="133F071F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419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5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E3FAA6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54225F72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079A5E65" w14:textId="1CA0DB71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Mad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7C69F55" w14:textId="04DC0C22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9DB65DC" w14:textId="1E72BC27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756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DF6490" w14:textId="783E909E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576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21D8A1" w14:textId="7BFB8B89" w:rsidR="00C27E14" w:rsidRPr="001F1771" w:rsidRDefault="00C27E14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243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7</w:t>
            </w:r>
            <w:r w:rsidR="007267CE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C27E14" w:rsidRPr="00A80AA8" w14:paraId="35035C0E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2885042C" w14:textId="794755B5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mad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5B48B21" w14:textId="08CA2775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A4A4E59" w14:textId="32A8E2A9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502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&gt;90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AC929C" w14:textId="03D0B1B8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0.337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85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814231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3AC95CC3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52F6B1E1" w14:textId="417488F6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Bub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CEF4E24" w14:textId="4E586255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39598BD" w14:textId="140C339B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795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116672" w14:textId="714BCBA7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659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9410D0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45460956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367076C5" w14:textId="3EDFF1D5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Bub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9F87BE8" w14:textId="2FC144E0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CB64FAB" w14:textId="33247C5A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677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1B2B89" w14:textId="327944A9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801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620D7F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  <w:bookmarkStart w:id="0" w:name="_GoBack"/>
        <w:bookmarkEnd w:id="0"/>
      </w:tr>
      <w:tr w:rsidR="00C27E14" w:rsidRPr="00A80AA8" w14:paraId="25F3B2E6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0F793953" w14:textId="4E005C01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BubR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AE0F20C" w14:textId="247C11BB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2B28CFB" w14:textId="19C367A2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032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4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D72BC2" w14:textId="65380DE0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0.909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2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B6A29E" w14:textId="596624C7" w:rsidR="00C27E14" w:rsidRPr="001F1771" w:rsidRDefault="00C27E14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425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</w:t>
            </w:r>
            <w:r w:rsidR="007267CE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90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C27E14" w:rsidRPr="00A80AA8" w14:paraId="2EEF29B2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5A59AE8E" w14:textId="13E00686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Zw1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122E345" w14:textId="46C0E9EE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2758D03" w14:textId="786B6AA5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845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AF4F61" w14:textId="60F9AB93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048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852B49" w14:textId="298E675B" w:rsidR="00C27E14" w:rsidRPr="001F1771" w:rsidRDefault="00C27E14" w:rsidP="00230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601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</w:t>
            </w:r>
            <w:r w:rsidR="002305DF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95</w:t>
            </w:r>
            <w:r w:rsidR="002305DF"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C27E14" w:rsidRPr="00A80AA8" w14:paraId="2AB08523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02F797DB" w14:textId="2BD62BF0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rod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81F5B2C" w14:textId="71DB35BC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5F961BA" w14:textId="4BE73001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502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2705FE" w14:textId="1F9CE493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367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1DD0EC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3B326101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02CBDB3E" w14:textId="571FE713" w:rsidR="00C27E14" w:rsidRPr="00A80AA8" w:rsidRDefault="009E4908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Z</w:t>
            </w: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wilch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0F05925" w14:textId="01A96B2E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F98BA95" w14:textId="7F297E23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404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3AAD50" w14:textId="5B13BF40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773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179EF9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3F3D5AC3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4E340266" w14:textId="61BC4D62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proofErr w:type="spellStart"/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cmet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6C042E6" w14:textId="5B817D2E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68D33BBB" w14:textId="75D8F481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2.091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A76E65" w14:textId="17D4D59E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693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42DD06" w14:textId="77777777" w:rsidR="00C27E14" w:rsidRPr="001F1771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C27E14" w:rsidRPr="00A80AA8" w14:paraId="0E50FEAD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6A1C81DF" w14:textId="1E43E521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proofErr w:type="spellStart"/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nudE</w:t>
            </w:r>
            <w:proofErr w:type="spellEnd"/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FCFCB33" w14:textId="11AC33C5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1B32DA1" w14:textId="1F28F95E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974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EA6BFA" w14:textId="34E38793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1.961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3D44A3" w14:textId="6D8BDAB8" w:rsidR="00C27E14" w:rsidRPr="001F1771" w:rsidRDefault="00C27E14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825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</w:t>
            </w:r>
            <w:r w:rsidR="007267CE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C27E14" w:rsidRPr="00A80AA8" w14:paraId="31943E7D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58AA35C3" w14:textId="65301A71" w:rsidR="00C27E14" w:rsidRPr="00A80AA8" w:rsidRDefault="00C27E14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ana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AB1BAB5" w14:textId="4AF2EBF9" w:rsidR="00C27E14" w:rsidRPr="00A80AA8" w:rsidRDefault="00C27E14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F5465C1" w14:textId="6EAD2FA7" w:rsidR="00C27E14" w:rsidRPr="001F1771" w:rsidRDefault="00C27E14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457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D07933" w14:textId="573547B6" w:rsidR="00C27E14" w:rsidRPr="001F1771" w:rsidRDefault="00C27E14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897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C7EAC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C67C6F" w14:textId="657EEA0B" w:rsidR="00C27E14" w:rsidRPr="001F1771" w:rsidRDefault="00C27E14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0.695 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 [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 xml:space="preserve"> &gt;</w:t>
            </w:r>
            <w:r w:rsidR="007267CE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9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736982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B56B4C" w:rsidRPr="00A80AA8" w14:paraId="135A1EE5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5DD86CDF" w14:textId="165B6034" w:rsidR="00B56B4C" w:rsidRPr="00A80AA8" w:rsidRDefault="00B56B4C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asl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2D58964" w14:textId="4A8678D1" w:rsidR="00B56B4C" w:rsidRPr="00A80AA8" w:rsidRDefault="00B56B4C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6504AE1F" w14:textId="23D5C02C" w:rsidR="00B56B4C" w:rsidRPr="001F1771" w:rsidRDefault="00B56B4C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377   [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F98D192" w14:textId="5A3A0E15" w:rsidR="00B56B4C" w:rsidRPr="001F1771" w:rsidRDefault="00B56B4C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209   [ &gt;94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ACC6FA" w14:textId="003B1B04" w:rsidR="00B56B4C" w:rsidRPr="001F1771" w:rsidRDefault="00B56B4C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B56B4C" w:rsidRPr="00A80AA8" w14:paraId="2CCA9628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0AE9A388" w14:textId="595C8F62" w:rsidR="00B56B4C" w:rsidRPr="00A80AA8" w:rsidRDefault="00B56B4C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sz w:val="18"/>
                <w:lang w:eastAsia="ru-RU"/>
              </w:rPr>
              <w:t>SAK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03352C7" w14:textId="4EF58009" w:rsidR="00B56B4C" w:rsidRPr="00A80AA8" w:rsidRDefault="00B56B4C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0BFB62E1" w14:textId="3B3DC684" w:rsidR="00B56B4C" w:rsidRPr="001F1771" w:rsidRDefault="00B56B4C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sz w:val="18"/>
                <w:lang w:eastAsia="ru-RU"/>
              </w:rPr>
              <w:t xml:space="preserve">2.351   [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60D0943" w14:textId="4BF58959" w:rsidR="00B56B4C" w:rsidRPr="001F1771" w:rsidRDefault="00B56B4C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sz w:val="18"/>
                <w:lang w:eastAsia="ru-RU"/>
              </w:rPr>
              <w:t xml:space="preserve">2.136   [ 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2919AA" w14:textId="25A2FB8B" w:rsidR="00B56B4C" w:rsidRPr="001F1771" w:rsidRDefault="00B56B4C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sz w:val="18"/>
                <w:lang w:eastAsia="ru-RU"/>
              </w:rPr>
              <w:t>NA</w:t>
            </w:r>
          </w:p>
        </w:tc>
      </w:tr>
      <w:tr w:rsidR="00B56B4C" w:rsidRPr="00F632C8" w14:paraId="1D9AC965" w14:textId="77777777" w:rsidTr="00174424">
        <w:trPr>
          <w:trHeight w:val="300"/>
        </w:trPr>
        <w:tc>
          <w:tcPr>
            <w:tcW w:w="1461" w:type="dxa"/>
            <w:vAlign w:val="center"/>
          </w:tcPr>
          <w:p w14:paraId="09E8B6F6" w14:textId="777D7508" w:rsidR="00B56B4C" w:rsidRPr="00A80AA8" w:rsidRDefault="00B56B4C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Sas-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F2E1F86" w14:textId="645383AD" w:rsidR="00B56B4C" w:rsidRPr="00A80AA8" w:rsidRDefault="00B56B4C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A80AA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77C108D" w14:textId="050A0BA4" w:rsidR="00B56B4C" w:rsidRPr="001F1771" w:rsidRDefault="00B56B4C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363   [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93C5E3" w14:textId="7929E4A3" w:rsidR="00B56B4C" w:rsidRPr="001F1771" w:rsidRDefault="00B56B4C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612   [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1B9F69" w14:textId="225FB992" w:rsidR="00B56B4C" w:rsidRPr="001F1771" w:rsidRDefault="00B56B4C" w:rsidP="0072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0.805   [ &gt;98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</w:tr>
      <w:tr w:rsidR="00B56B4C" w:rsidRPr="00B34008" w14:paraId="6BA1D122" w14:textId="77777777" w:rsidTr="00A3079D">
        <w:trPr>
          <w:trHeight w:val="300"/>
        </w:trPr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3A4407E1" w14:textId="11DFBBC5" w:rsidR="00B56B4C" w:rsidRPr="00F632C8" w:rsidRDefault="00B56B4C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F632C8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Sas-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D6D2" w14:textId="72EF63FA" w:rsidR="00B56B4C" w:rsidRPr="00F632C8" w:rsidRDefault="00B56B4C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F632C8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19CC" w14:textId="6D6D4142" w:rsidR="00B56B4C" w:rsidRPr="001F1771" w:rsidRDefault="00B56B4C" w:rsidP="007C7E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521   [ &gt;96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62F9" w14:textId="78C0026C" w:rsidR="00B56B4C" w:rsidRPr="001F1771" w:rsidRDefault="00B56B4C" w:rsidP="00C7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.921   [ &gt;97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EFAD" w14:textId="77777777" w:rsidR="00B56B4C" w:rsidRPr="001F1771" w:rsidRDefault="00B56B4C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  <w:tr w:rsidR="009D3A49" w:rsidRPr="00B34008" w14:paraId="5354CF0A" w14:textId="77777777" w:rsidTr="00A3079D">
        <w:trPr>
          <w:trHeight w:val="300"/>
        </w:trPr>
        <w:tc>
          <w:tcPr>
            <w:tcW w:w="1461" w:type="dxa"/>
            <w:shd w:val="clear" w:color="auto" w:fill="auto"/>
            <w:vAlign w:val="center"/>
          </w:tcPr>
          <w:p w14:paraId="254B542C" w14:textId="11FAF643" w:rsidR="009D3A49" w:rsidRPr="00F632C8" w:rsidRDefault="009D3A49" w:rsidP="00A030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</w:pPr>
            <w:r w:rsidRPr="009D3A49">
              <w:rPr>
                <w:rFonts w:ascii="Times New Roman" w:eastAsia="Times New Roman" w:hAnsi="Times New Roman" w:cs="Times New Roman"/>
                <w:i/>
                <w:color w:val="000000"/>
                <w:sz w:val="18"/>
                <w:lang w:eastAsia="ru-RU"/>
              </w:rPr>
              <w:t>RpL32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5E8D72D" w14:textId="7797989B" w:rsidR="009D3A49" w:rsidRPr="00F632C8" w:rsidRDefault="009D3A49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3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14:paraId="6093C638" w14:textId="7BFFBA63" w:rsidR="009D3A49" w:rsidRPr="001F1771" w:rsidRDefault="00D42EE8" w:rsidP="00B0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50</w:t>
            </w:r>
            <w:r w:rsidR="00924E98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1   [ &gt;9</w:t>
            </w:r>
            <w:r w:rsidR="00B013F0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8</w:t>
            </w:r>
            <w:r w:rsidR="00924E98"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924E98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0282943" w14:textId="5295A1AC" w:rsidR="009D3A49" w:rsidRPr="001F1771" w:rsidRDefault="00D62F84" w:rsidP="000F2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2.55</w:t>
            </w:r>
            <w:r w:rsidR="00924E98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7   [ &gt;9</w:t>
            </w:r>
            <w:r w:rsidR="000F2AA5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8</w:t>
            </w:r>
            <w:r w:rsidR="00924E98" w:rsidRPr="001F1771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ru-RU"/>
              </w:rPr>
              <w:t>th</w:t>
            </w:r>
            <w:r w:rsidR="00924E98"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]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C3BDCA" w14:textId="355F813D" w:rsidR="009D3A49" w:rsidRPr="001F1771" w:rsidRDefault="008F7978" w:rsidP="002E2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</w:pPr>
            <w:r w:rsidRPr="001F1771">
              <w:rPr>
                <w:rFonts w:ascii="Times New Roman" w:eastAsia="Times New Roman" w:hAnsi="Times New Roman" w:cs="Times New Roman"/>
                <w:color w:val="000000"/>
                <w:sz w:val="18"/>
                <w:lang w:eastAsia="ru-RU"/>
              </w:rPr>
              <w:t>NA</w:t>
            </w:r>
          </w:p>
        </w:tc>
      </w:tr>
    </w:tbl>
    <w:p w14:paraId="16FDB121" w14:textId="77777777" w:rsidR="00B56B4C" w:rsidRDefault="00B56B4C" w:rsidP="00B56B4C">
      <w:pPr>
        <w:spacing w:line="240" w:lineRule="auto"/>
        <w:rPr>
          <w:rFonts w:ascii="Times New Roman" w:hAnsi="Times New Roman" w:cs="Times New Roman"/>
        </w:rPr>
      </w:pPr>
    </w:p>
    <w:p w14:paraId="6A2299FB" w14:textId="11A9E1AA" w:rsidR="00B34008" w:rsidRDefault="001C4C89" w:rsidP="00B56B4C">
      <w:r w:rsidRPr="00B34008">
        <w:rPr>
          <w:rFonts w:ascii="Times New Roman" w:hAnsi="Times New Roman" w:cs="Times New Roman"/>
        </w:rPr>
        <w:t xml:space="preserve">* </w:t>
      </w:r>
      <w:r w:rsidR="00A37AF4" w:rsidRPr="00B34008">
        <w:rPr>
          <w:rFonts w:ascii="Times New Roman" w:hAnsi="Times New Roman" w:cs="Times New Roman"/>
        </w:rPr>
        <w:t>1</w:t>
      </w:r>
      <w:r w:rsidR="00C45B4E" w:rsidRPr="00B34008">
        <w:rPr>
          <w:rFonts w:ascii="Times New Roman" w:hAnsi="Times New Roman" w:cs="Times New Roman"/>
        </w:rPr>
        <w:t>,</w:t>
      </w:r>
      <w:r w:rsidR="00A37AF4" w:rsidRPr="00B34008">
        <w:rPr>
          <w:rFonts w:ascii="Times New Roman" w:hAnsi="Times New Roman" w:cs="Times New Roman"/>
        </w:rPr>
        <w:t>125</w:t>
      </w:r>
      <w:r w:rsidR="00C45B4E" w:rsidRPr="00B34008">
        <w:rPr>
          <w:rFonts w:ascii="Times New Roman" w:hAnsi="Times New Roman" w:cs="Times New Roman"/>
        </w:rPr>
        <w:t>,</w:t>
      </w:r>
      <w:r w:rsidR="00A37AF4" w:rsidRPr="00B34008">
        <w:rPr>
          <w:rFonts w:ascii="Times New Roman" w:hAnsi="Times New Roman" w:cs="Times New Roman"/>
        </w:rPr>
        <w:t>776 and 1</w:t>
      </w:r>
      <w:r w:rsidR="00C45B4E" w:rsidRPr="00B34008">
        <w:rPr>
          <w:rFonts w:ascii="Times New Roman" w:hAnsi="Times New Roman" w:cs="Times New Roman"/>
        </w:rPr>
        <w:t>,</w:t>
      </w:r>
      <w:r w:rsidR="00A37AF4" w:rsidRPr="00B34008">
        <w:rPr>
          <w:rFonts w:ascii="Times New Roman" w:hAnsi="Times New Roman" w:cs="Times New Roman"/>
        </w:rPr>
        <w:t>124</w:t>
      </w:r>
      <w:r w:rsidR="00C45B4E" w:rsidRPr="00B34008">
        <w:rPr>
          <w:rFonts w:ascii="Times New Roman" w:hAnsi="Times New Roman" w:cs="Times New Roman"/>
        </w:rPr>
        <w:t>,</w:t>
      </w:r>
      <w:r w:rsidR="00A37AF4" w:rsidRPr="00B34008">
        <w:rPr>
          <w:rFonts w:ascii="Times New Roman" w:hAnsi="Times New Roman" w:cs="Times New Roman"/>
        </w:rPr>
        <w:t>416</w:t>
      </w:r>
      <w:r w:rsidR="00530021" w:rsidRPr="00B34008">
        <w:rPr>
          <w:rFonts w:ascii="Times New Roman" w:hAnsi="Times New Roman" w:cs="Times New Roman"/>
        </w:rPr>
        <w:t xml:space="preserve"> 100-bp bins</w:t>
      </w:r>
      <w:r w:rsidR="00B34008">
        <w:rPr>
          <w:rFonts w:ascii="Times New Roman" w:hAnsi="Times New Roman" w:cs="Times New Roman"/>
        </w:rPr>
        <w:t>,</w:t>
      </w:r>
      <w:r w:rsidR="00530021" w:rsidRPr="00B34008">
        <w:rPr>
          <w:rFonts w:ascii="Times New Roman" w:hAnsi="Times New Roman" w:cs="Times New Roman"/>
        </w:rPr>
        <w:t xml:space="preserve"> and 384</w:t>
      </w:r>
      <w:r w:rsidR="00C45B4E" w:rsidRPr="00B34008">
        <w:rPr>
          <w:rFonts w:ascii="Times New Roman" w:hAnsi="Times New Roman" w:cs="Times New Roman"/>
        </w:rPr>
        <w:t>,</w:t>
      </w:r>
      <w:r w:rsidR="00530021" w:rsidRPr="00B34008">
        <w:rPr>
          <w:rFonts w:ascii="Times New Roman" w:hAnsi="Times New Roman" w:cs="Times New Roman"/>
        </w:rPr>
        <w:t>636 microarray probes</w:t>
      </w:r>
      <w:r w:rsidR="00B34008">
        <w:rPr>
          <w:rFonts w:ascii="Times New Roman" w:hAnsi="Times New Roman" w:cs="Times New Roman"/>
        </w:rPr>
        <w:t>, all</w:t>
      </w:r>
      <w:r w:rsidR="00C45B4E" w:rsidRPr="00B34008">
        <w:rPr>
          <w:rFonts w:ascii="Times New Roman" w:hAnsi="Times New Roman" w:cs="Times New Roman"/>
        </w:rPr>
        <w:t xml:space="preserve"> unambiguously assigned to chromosomes X, 2L, 2R, 3L, 3R and 4 </w:t>
      </w:r>
      <w:r w:rsidR="00B34008">
        <w:rPr>
          <w:rFonts w:ascii="Times New Roman" w:hAnsi="Times New Roman" w:cs="Times New Roman"/>
        </w:rPr>
        <w:t xml:space="preserve">and </w:t>
      </w:r>
      <w:r w:rsidR="00530021" w:rsidRPr="00B34008">
        <w:rPr>
          <w:rFonts w:ascii="Times New Roman" w:hAnsi="Times New Roman" w:cs="Times New Roman"/>
        </w:rPr>
        <w:t>with finite log</w:t>
      </w:r>
      <w:r w:rsidR="00530021" w:rsidRPr="00B34008">
        <w:rPr>
          <w:rFonts w:ascii="Times New Roman" w:hAnsi="Times New Roman" w:cs="Times New Roman"/>
          <w:vertAlign w:val="subscript"/>
        </w:rPr>
        <w:t>2</w:t>
      </w:r>
      <w:r w:rsidR="00530021" w:rsidRPr="00B34008">
        <w:rPr>
          <w:rFonts w:ascii="Times New Roman" w:hAnsi="Times New Roman" w:cs="Times New Roman"/>
        </w:rPr>
        <w:t xml:space="preserve"> ChIP values</w:t>
      </w:r>
      <w:r w:rsidR="00B34008">
        <w:rPr>
          <w:rFonts w:ascii="Times New Roman" w:hAnsi="Times New Roman" w:cs="Times New Roman"/>
        </w:rPr>
        <w:t>,</w:t>
      </w:r>
      <w:r w:rsidR="00530021" w:rsidRPr="00B34008">
        <w:rPr>
          <w:rFonts w:ascii="Times New Roman" w:hAnsi="Times New Roman" w:cs="Times New Roman"/>
        </w:rPr>
        <w:t xml:space="preserve"> were analyzed for Rcd1, MBD-R2 and </w:t>
      </w:r>
      <w:r w:rsidR="00685E81" w:rsidRPr="00B34008">
        <w:rPr>
          <w:rFonts w:ascii="Times New Roman" w:hAnsi="Times New Roman" w:cs="Times New Roman"/>
        </w:rPr>
        <w:t>N</w:t>
      </w:r>
      <w:r w:rsidR="00685E81">
        <w:rPr>
          <w:rFonts w:ascii="Times New Roman" w:hAnsi="Times New Roman" w:cs="Times New Roman"/>
        </w:rPr>
        <w:t>sl</w:t>
      </w:r>
      <w:r w:rsidR="00685E81" w:rsidRPr="00B34008">
        <w:rPr>
          <w:rFonts w:ascii="Times New Roman" w:hAnsi="Times New Roman" w:cs="Times New Roman"/>
        </w:rPr>
        <w:t>1</w:t>
      </w:r>
      <w:r w:rsidR="00530021" w:rsidRPr="00B34008">
        <w:rPr>
          <w:rFonts w:ascii="Times New Roman" w:hAnsi="Times New Roman" w:cs="Times New Roman"/>
        </w:rPr>
        <w:t>, respectively.</w:t>
      </w:r>
      <w:r w:rsidR="007267CE" w:rsidRPr="00B34008">
        <w:rPr>
          <w:rFonts w:ascii="Times New Roman" w:hAnsi="Times New Roman" w:cs="Times New Roman"/>
        </w:rPr>
        <w:t xml:space="preserve"> </w:t>
      </w:r>
      <w:r w:rsidR="00034A6A" w:rsidRPr="00B34008">
        <w:rPr>
          <w:rFonts w:ascii="Times New Roman" w:hAnsi="Times New Roman" w:cs="Times New Roman"/>
        </w:rPr>
        <w:t xml:space="preserve">Note that the </w:t>
      </w:r>
      <w:r w:rsidR="00B34008">
        <w:rPr>
          <w:rFonts w:ascii="Times New Roman" w:hAnsi="Times New Roman" w:cs="Times New Roman"/>
        </w:rPr>
        <w:t xml:space="preserve">vast </w:t>
      </w:r>
      <w:r w:rsidR="00034A6A" w:rsidRPr="00B34008">
        <w:rPr>
          <w:rFonts w:ascii="Times New Roman" w:hAnsi="Times New Roman" w:cs="Times New Roman"/>
        </w:rPr>
        <w:t xml:space="preserve">majority of promoter sequences analyzed </w:t>
      </w:r>
      <w:r w:rsidR="00107749" w:rsidRPr="00B34008">
        <w:rPr>
          <w:rFonts w:ascii="Times New Roman" w:hAnsi="Times New Roman" w:cs="Times New Roman"/>
        </w:rPr>
        <w:t xml:space="preserve">are within </w:t>
      </w:r>
      <w:r w:rsidR="00B34008" w:rsidRPr="00B34008">
        <w:rPr>
          <w:rFonts w:ascii="Times New Roman" w:hAnsi="Times New Roman" w:cs="Times New Roman"/>
        </w:rPr>
        <w:t xml:space="preserve">the </w:t>
      </w:r>
      <w:r w:rsidR="00142588" w:rsidRPr="00B34008">
        <w:rPr>
          <w:rFonts w:ascii="Times New Roman" w:hAnsi="Times New Roman" w:cs="Times New Roman"/>
        </w:rPr>
        <w:t>5</w:t>
      </w:r>
      <w:r w:rsidR="00142588">
        <w:rPr>
          <w:rFonts w:ascii="Times New Roman" w:hAnsi="Times New Roman" w:cs="Times New Roman"/>
        </w:rPr>
        <w:t> </w:t>
      </w:r>
      <w:r w:rsidR="00B34008" w:rsidRPr="00B34008">
        <w:rPr>
          <w:rFonts w:ascii="Times New Roman" w:hAnsi="Times New Roman" w:cs="Times New Roman"/>
        </w:rPr>
        <w:t xml:space="preserve">% of the most Rcd1-, MBD-R2- or </w:t>
      </w:r>
      <w:r w:rsidR="00142588" w:rsidRPr="00B34008">
        <w:rPr>
          <w:rFonts w:ascii="Times New Roman" w:hAnsi="Times New Roman" w:cs="Times New Roman"/>
        </w:rPr>
        <w:t>N</w:t>
      </w:r>
      <w:r w:rsidR="00142588">
        <w:rPr>
          <w:rFonts w:ascii="Times New Roman" w:hAnsi="Times New Roman" w:cs="Times New Roman"/>
        </w:rPr>
        <w:t>sl</w:t>
      </w:r>
      <w:r w:rsidR="00142588" w:rsidRPr="00B34008">
        <w:rPr>
          <w:rFonts w:ascii="Times New Roman" w:hAnsi="Times New Roman" w:cs="Times New Roman"/>
        </w:rPr>
        <w:t>1</w:t>
      </w:r>
      <w:r w:rsidR="00B34008" w:rsidRPr="00B34008">
        <w:rPr>
          <w:rFonts w:ascii="Times New Roman" w:hAnsi="Times New Roman" w:cs="Times New Roman"/>
        </w:rPr>
        <w:t>-enriched genomic sequences</w:t>
      </w:r>
      <w:r w:rsidR="00034A6A" w:rsidRPr="00B34008">
        <w:rPr>
          <w:rFonts w:ascii="Times New Roman" w:hAnsi="Times New Roman" w:cs="Times New Roman"/>
        </w:rPr>
        <w:t>.</w:t>
      </w:r>
      <w:r w:rsidR="00B34008" w:rsidRPr="00B34008">
        <w:rPr>
          <w:rFonts w:ascii="Times New Roman" w:hAnsi="Times New Roman" w:cs="Times New Roman"/>
        </w:rPr>
        <w:t xml:space="preserve"> </w:t>
      </w:r>
      <w:r w:rsidR="00C27E14" w:rsidRPr="00B34008">
        <w:rPr>
          <w:rFonts w:ascii="Times New Roman" w:hAnsi="Times New Roman" w:cs="Times New Roman"/>
        </w:rPr>
        <w:t xml:space="preserve">NA, data </w:t>
      </w:r>
      <w:r w:rsidR="00142588">
        <w:rPr>
          <w:rFonts w:ascii="Times New Roman" w:hAnsi="Times New Roman" w:cs="Times New Roman"/>
        </w:rPr>
        <w:t xml:space="preserve">are </w:t>
      </w:r>
      <w:r w:rsidR="006500F1">
        <w:rPr>
          <w:rFonts w:ascii="Times New Roman" w:hAnsi="Times New Roman" w:cs="Times New Roman"/>
        </w:rPr>
        <w:t xml:space="preserve">not </w:t>
      </w:r>
      <w:r w:rsidR="00C27E14" w:rsidRPr="00B34008">
        <w:rPr>
          <w:rFonts w:ascii="Times New Roman" w:hAnsi="Times New Roman" w:cs="Times New Roman"/>
        </w:rPr>
        <w:t>available</w:t>
      </w:r>
      <w:r w:rsidR="006500F1">
        <w:rPr>
          <w:rFonts w:ascii="Times New Roman" w:hAnsi="Times New Roman" w:cs="Times New Roman"/>
        </w:rPr>
        <w:t>.</w:t>
      </w:r>
    </w:p>
    <w:sectPr w:rsidR="00B34008" w:rsidSect="00B34008">
      <w:pgSz w:w="11906" w:h="16838"/>
      <w:pgMar w:top="720" w:right="1983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F1F83F" w15:done="0"/>
  <w15:commentEx w15:paraId="3667FE38" w15:done="0"/>
  <w15:commentEx w15:paraId="14AF9E82" w15:done="0"/>
  <w15:commentEx w15:paraId="2392AC1B" w15:done="0"/>
  <w15:commentEx w15:paraId="4E50BFA4" w15:done="0"/>
  <w15:commentEx w15:paraId="2BF2DB6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">
    <w15:presenceInfo w15:providerId="None" w15:userId="Ale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oNotTrackMov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4A1"/>
    <w:rsid w:val="000059D4"/>
    <w:rsid w:val="00015973"/>
    <w:rsid w:val="00034A6A"/>
    <w:rsid w:val="00037FD5"/>
    <w:rsid w:val="00047705"/>
    <w:rsid w:val="00064338"/>
    <w:rsid w:val="00080AA8"/>
    <w:rsid w:val="00082F4F"/>
    <w:rsid w:val="000918B2"/>
    <w:rsid w:val="00096FD1"/>
    <w:rsid w:val="000A2ADF"/>
    <w:rsid w:val="000B134F"/>
    <w:rsid w:val="000C240A"/>
    <w:rsid w:val="000C2741"/>
    <w:rsid w:val="000E4AEF"/>
    <w:rsid w:val="000F2AA5"/>
    <w:rsid w:val="00107749"/>
    <w:rsid w:val="00141A83"/>
    <w:rsid w:val="00142588"/>
    <w:rsid w:val="001462A5"/>
    <w:rsid w:val="00146831"/>
    <w:rsid w:val="0014735A"/>
    <w:rsid w:val="00153F60"/>
    <w:rsid w:val="001540A8"/>
    <w:rsid w:val="00160BA1"/>
    <w:rsid w:val="001713EF"/>
    <w:rsid w:val="00174424"/>
    <w:rsid w:val="0018114D"/>
    <w:rsid w:val="00184ABB"/>
    <w:rsid w:val="001856C5"/>
    <w:rsid w:val="00192A2C"/>
    <w:rsid w:val="001B251C"/>
    <w:rsid w:val="001C4791"/>
    <w:rsid w:val="001C4C89"/>
    <w:rsid w:val="001D263D"/>
    <w:rsid w:val="001D3352"/>
    <w:rsid w:val="001D3455"/>
    <w:rsid w:val="001E452F"/>
    <w:rsid w:val="001E5EC1"/>
    <w:rsid w:val="001F1771"/>
    <w:rsid w:val="00217007"/>
    <w:rsid w:val="002226F1"/>
    <w:rsid w:val="002305DF"/>
    <w:rsid w:val="00234D3B"/>
    <w:rsid w:val="002370D3"/>
    <w:rsid w:val="002629C2"/>
    <w:rsid w:val="002662FF"/>
    <w:rsid w:val="00277C4A"/>
    <w:rsid w:val="00284E64"/>
    <w:rsid w:val="00296479"/>
    <w:rsid w:val="002B26A1"/>
    <w:rsid w:val="002C1B29"/>
    <w:rsid w:val="002C26A5"/>
    <w:rsid w:val="002D38B7"/>
    <w:rsid w:val="002D61D9"/>
    <w:rsid w:val="002E0F2B"/>
    <w:rsid w:val="002E26EF"/>
    <w:rsid w:val="002F0A77"/>
    <w:rsid w:val="002F18C6"/>
    <w:rsid w:val="002F3D6F"/>
    <w:rsid w:val="002F7241"/>
    <w:rsid w:val="00340691"/>
    <w:rsid w:val="003407BD"/>
    <w:rsid w:val="0034226B"/>
    <w:rsid w:val="00345498"/>
    <w:rsid w:val="00347D71"/>
    <w:rsid w:val="00353D82"/>
    <w:rsid w:val="00361C5B"/>
    <w:rsid w:val="0037021B"/>
    <w:rsid w:val="003750E5"/>
    <w:rsid w:val="00390CD2"/>
    <w:rsid w:val="003A1F70"/>
    <w:rsid w:val="003A4D63"/>
    <w:rsid w:val="003E459A"/>
    <w:rsid w:val="003E7D05"/>
    <w:rsid w:val="003F347F"/>
    <w:rsid w:val="0040288A"/>
    <w:rsid w:val="0040567C"/>
    <w:rsid w:val="00410142"/>
    <w:rsid w:val="00411118"/>
    <w:rsid w:val="004127F5"/>
    <w:rsid w:val="00413325"/>
    <w:rsid w:val="00413EB0"/>
    <w:rsid w:val="0041533C"/>
    <w:rsid w:val="00415FFE"/>
    <w:rsid w:val="004218DF"/>
    <w:rsid w:val="004322F4"/>
    <w:rsid w:val="004370B2"/>
    <w:rsid w:val="004469CE"/>
    <w:rsid w:val="004474DF"/>
    <w:rsid w:val="00447E87"/>
    <w:rsid w:val="00453112"/>
    <w:rsid w:val="00456DCD"/>
    <w:rsid w:val="00456E8B"/>
    <w:rsid w:val="004610A9"/>
    <w:rsid w:val="0047226F"/>
    <w:rsid w:val="004853EB"/>
    <w:rsid w:val="004B4AFE"/>
    <w:rsid w:val="004C03A5"/>
    <w:rsid w:val="004D2921"/>
    <w:rsid w:val="004D68F7"/>
    <w:rsid w:val="004E3AAE"/>
    <w:rsid w:val="005005E0"/>
    <w:rsid w:val="00510179"/>
    <w:rsid w:val="00520573"/>
    <w:rsid w:val="00530021"/>
    <w:rsid w:val="005415DB"/>
    <w:rsid w:val="00543F8C"/>
    <w:rsid w:val="00544058"/>
    <w:rsid w:val="0056784D"/>
    <w:rsid w:val="005768EB"/>
    <w:rsid w:val="00584932"/>
    <w:rsid w:val="005A1136"/>
    <w:rsid w:val="005D15A3"/>
    <w:rsid w:val="005D65F6"/>
    <w:rsid w:val="005D6919"/>
    <w:rsid w:val="005E1F7B"/>
    <w:rsid w:val="006104B0"/>
    <w:rsid w:val="00617383"/>
    <w:rsid w:val="0062025B"/>
    <w:rsid w:val="006310D1"/>
    <w:rsid w:val="006364A3"/>
    <w:rsid w:val="006435C8"/>
    <w:rsid w:val="00644384"/>
    <w:rsid w:val="006500F1"/>
    <w:rsid w:val="00663EC7"/>
    <w:rsid w:val="0066721B"/>
    <w:rsid w:val="006751BC"/>
    <w:rsid w:val="00683040"/>
    <w:rsid w:val="00685E81"/>
    <w:rsid w:val="006B2CA1"/>
    <w:rsid w:val="006C2A9F"/>
    <w:rsid w:val="006D3A7A"/>
    <w:rsid w:val="006E1CA8"/>
    <w:rsid w:val="006E2A0A"/>
    <w:rsid w:val="006F5283"/>
    <w:rsid w:val="00705614"/>
    <w:rsid w:val="0072300C"/>
    <w:rsid w:val="007267CE"/>
    <w:rsid w:val="007303B7"/>
    <w:rsid w:val="00730831"/>
    <w:rsid w:val="00736982"/>
    <w:rsid w:val="00745368"/>
    <w:rsid w:val="00772954"/>
    <w:rsid w:val="00794D33"/>
    <w:rsid w:val="00796399"/>
    <w:rsid w:val="00796CFF"/>
    <w:rsid w:val="007A39F7"/>
    <w:rsid w:val="007A65C0"/>
    <w:rsid w:val="007A7A70"/>
    <w:rsid w:val="007B0265"/>
    <w:rsid w:val="007B3AE7"/>
    <w:rsid w:val="007B6A4E"/>
    <w:rsid w:val="007B6C84"/>
    <w:rsid w:val="007B7DBE"/>
    <w:rsid w:val="007C0F40"/>
    <w:rsid w:val="007C3F7E"/>
    <w:rsid w:val="007C7EAC"/>
    <w:rsid w:val="007D3B14"/>
    <w:rsid w:val="007D675C"/>
    <w:rsid w:val="00802E83"/>
    <w:rsid w:val="00813B61"/>
    <w:rsid w:val="00844D2F"/>
    <w:rsid w:val="00850401"/>
    <w:rsid w:val="0086094B"/>
    <w:rsid w:val="00876B35"/>
    <w:rsid w:val="00876B8D"/>
    <w:rsid w:val="00877422"/>
    <w:rsid w:val="008777DE"/>
    <w:rsid w:val="00890B23"/>
    <w:rsid w:val="008B0D48"/>
    <w:rsid w:val="008B12AB"/>
    <w:rsid w:val="008C0A84"/>
    <w:rsid w:val="008E351A"/>
    <w:rsid w:val="008E718E"/>
    <w:rsid w:val="008E7DBA"/>
    <w:rsid w:val="008F2604"/>
    <w:rsid w:val="008F6B63"/>
    <w:rsid w:val="008F7978"/>
    <w:rsid w:val="009078A2"/>
    <w:rsid w:val="00911C06"/>
    <w:rsid w:val="00914F04"/>
    <w:rsid w:val="00917E45"/>
    <w:rsid w:val="00924584"/>
    <w:rsid w:val="00924E98"/>
    <w:rsid w:val="009524BF"/>
    <w:rsid w:val="009670C4"/>
    <w:rsid w:val="009711D1"/>
    <w:rsid w:val="009733A6"/>
    <w:rsid w:val="00980BCA"/>
    <w:rsid w:val="009844AA"/>
    <w:rsid w:val="00987144"/>
    <w:rsid w:val="009A097F"/>
    <w:rsid w:val="009B56AC"/>
    <w:rsid w:val="009B70E8"/>
    <w:rsid w:val="009C523F"/>
    <w:rsid w:val="009D14CC"/>
    <w:rsid w:val="009D3A49"/>
    <w:rsid w:val="009E4908"/>
    <w:rsid w:val="00A030D1"/>
    <w:rsid w:val="00A1264C"/>
    <w:rsid w:val="00A2036A"/>
    <w:rsid w:val="00A3079D"/>
    <w:rsid w:val="00A33749"/>
    <w:rsid w:val="00A37AF4"/>
    <w:rsid w:val="00A51276"/>
    <w:rsid w:val="00A6658F"/>
    <w:rsid w:val="00A80AA8"/>
    <w:rsid w:val="00A83F5B"/>
    <w:rsid w:val="00A976E8"/>
    <w:rsid w:val="00AA0CEE"/>
    <w:rsid w:val="00AA2098"/>
    <w:rsid w:val="00AB7124"/>
    <w:rsid w:val="00AB7DCD"/>
    <w:rsid w:val="00AC5B6B"/>
    <w:rsid w:val="00AD1DB4"/>
    <w:rsid w:val="00AE79BE"/>
    <w:rsid w:val="00B013F0"/>
    <w:rsid w:val="00B20ED8"/>
    <w:rsid w:val="00B33580"/>
    <w:rsid w:val="00B34008"/>
    <w:rsid w:val="00B522CE"/>
    <w:rsid w:val="00B52697"/>
    <w:rsid w:val="00B56B4C"/>
    <w:rsid w:val="00B601C1"/>
    <w:rsid w:val="00B62E0C"/>
    <w:rsid w:val="00B63C65"/>
    <w:rsid w:val="00B802FF"/>
    <w:rsid w:val="00B96D3E"/>
    <w:rsid w:val="00BA38B2"/>
    <w:rsid w:val="00BB44D0"/>
    <w:rsid w:val="00BC7393"/>
    <w:rsid w:val="00BD28A0"/>
    <w:rsid w:val="00C1095D"/>
    <w:rsid w:val="00C24508"/>
    <w:rsid w:val="00C27E14"/>
    <w:rsid w:val="00C45B4E"/>
    <w:rsid w:val="00C47A70"/>
    <w:rsid w:val="00C72768"/>
    <w:rsid w:val="00C74FA9"/>
    <w:rsid w:val="00C8433F"/>
    <w:rsid w:val="00C85809"/>
    <w:rsid w:val="00C905B5"/>
    <w:rsid w:val="00CB4060"/>
    <w:rsid w:val="00CC3455"/>
    <w:rsid w:val="00CC5888"/>
    <w:rsid w:val="00CD2854"/>
    <w:rsid w:val="00CE4DCD"/>
    <w:rsid w:val="00D06E74"/>
    <w:rsid w:val="00D10146"/>
    <w:rsid w:val="00D10FA2"/>
    <w:rsid w:val="00D1180F"/>
    <w:rsid w:val="00D33CFD"/>
    <w:rsid w:val="00D42E9D"/>
    <w:rsid w:val="00D42EE8"/>
    <w:rsid w:val="00D43ED9"/>
    <w:rsid w:val="00D54B24"/>
    <w:rsid w:val="00D61586"/>
    <w:rsid w:val="00D62F84"/>
    <w:rsid w:val="00D654C2"/>
    <w:rsid w:val="00D763C4"/>
    <w:rsid w:val="00D86F33"/>
    <w:rsid w:val="00D96F9B"/>
    <w:rsid w:val="00D97284"/>
    <w:rsid w:val="00DB092F"/>
    <w:rsid w:val="00DB599F"/>
    <w:rsid w:val="00DB7F32"/>
    <w:rsid w:val="00DF6984"/>
    <w:rsid w:val="00E05CFC"/>
    <w:rsid w:val="00E11C83"/>
    <w:rsid w:val="00E124A5"/>
    <w:rsid w:val="00E3291E"/>
    <w:rsid w:val="00E35AA8"/>
    <w:rsid w:val="00E37147"/>
    <w:rsid w:val="00E421D2"/>
    <w:rsid w:val="00E6094C"/>
    <w:rsid w:val="00E64DC2"/>
    <w:rsid w:val="00E66CCC"/>
    <w:rsid w:val="00E959C3"/>
    <w:rsid w:val="00EB2CF1"/>
    <w:rsid w:val="00EB3EDB"/>
    <w:rsid w:val="00EB5CE1"/>
    <w:rsid w:val="00ED5B04"/>
    <w:rsid w:val="00F00488"/>
    <w:rsid w:val="00F168FE"/>
    <w:rsid w:val="00F177B5"/>
    <w:rsid w:val="00F20965"/>
    <w:rsid w:val="00F331C5"/>
    <w:rsid w:val="00F364A1"/>
    <w:rsid w:val="00F632C8"/>
    <w:rsid w:val="00F66B48"/>
    <w:rsid w:val="00F80BC5"/>
    <w:rsid w:val="00F84B52"/>
    <w:rsid w:val="00F87CD0"/>
    <w:rsid w:val="00F90071"/>
    <w:rsid w:val="00FB58B6"/>
    <w:rsid w:val="00FB7613"/>
    <w:rsid w:val="00FC582D"/>
    <w:rsid w:val="00FF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F1CE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C4C8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3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B3EDB"/>
    <w:rPr>
      <w:rFonts w:ascii="Tahoma" w:hAnsi="Tahoma" w:cs="Tahoma"/>
      <w:sz w:val="16"/>
      <w:szCs w:val="16"/>
      <w:lang w:val="en-US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EB3E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3ED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EB3EDB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3E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3EDB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C4C8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3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B3EDB"/>
    <w:rPr>
      <w:rFonts w:ascii="Tahoma" w:hAnsi="Tahoma" w:cs="Tahoma"/>
      <w:sz w:val="16"/>
      <w:szCs w:val="16"/>
      <w:lang w:val="en-US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EB3E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3ED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EB3EDB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3ED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3ED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2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Macintosh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 Pavlova</dc:creator>
  <cp:lastModifiedBy>Maurizio  Gatti</cp:lastModifiedBy>
  <cp:revision>3</cp:revision>
  <cp:lastPrinted>2018-07-03T11:36:00Z</cp:lastPrinted>
  <dcterms:created xsi:type="dcterms:W3CDTF">2019-02-03T19:26:00Z</dcterms:created>
  <dcterms:modified xsi:type="dcterms:W3CDTF">2019-02-04T17:42:00Z</dcterms:modified>
</cp:coreProperties>
</file>